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Folate network genetic variation, plasma homocysteine, and global genomic methylation content: a genetic association study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usan M Wernimon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ew G Cl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atrick J Stov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tin T Well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ugusto A Litonju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cott T Weis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 Michael Gazi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Katherine L Tuc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Andrea Baccare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,8</w:t>
      </w:r>
      <w:r>
        <w:rPr>
          <w:rFonts w:cs="Times New Roman" w:ascii="Times New Roman" w:hAnsi="Times New Roman"/>
          <w:sz w:val="24"/>
          <w:szCs w:val="24"/>
        </w:rPr>
        <w:t>, Joel Schwar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Valentina Bolla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and Patricia A Cass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§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4"/>
          <w:szCs w:val="24"/>
        </w:rPr>
        <w:t>Division of Nutritional Science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Department of Molecular Biology &amp; Genetic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 xml:space="preserve">Department of </w:t>
      </w:r>
      <w:r>
        <w:rPr>
          <w:rFonts w:cs="Times New Roman" w:ascii="Times New Roman" w:hAnsi="Times New Roman"/>
          <w:i w:val="false"/>
          <w:color w:val="231F20"/>
          <w:sz w:val="24"/>
          <w:szCs w:val="24"/>
          <w:lang w:val="en-GB"/>
        </w:rPr>
        <w:t>Biological Statistics &amp; Computational Biology, Cornell, Ithaca, NY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4</w:t>
      </w:r>
      <w:bookmarkStart w:id="0" w:name="aff1"/>
      <w:bookmarkEnd w:id="0"/>
      <w:r>
        <w:rPr>
          <w:rFonts w:cs="Times New Roman" w:ascii="Times New Roman" w:hAnsi="Times New Roman"/>
          <w:i w:val="false"/>
          <w:sz w:val="24"/>
          <w:szCs w:val="24"/>
        </w:rPr>
        <w:t>Channing Laboratory, Brigham and Women’s Hospital, and Harvard Medical School, Boston, MA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GB"/>
        </w:rPr>
        <w:t xml:space="preserve">Division of Aging, Brigham &amp; Women's Hospital, </w:t>
      </w:r>
      <w:r>
        <w:rPr>
          <w:rFonts w:cs="Times New Roman" w:ascii="Times New Roman" w:hAnsi="Times New Roman"/>
          <w:i w:val="false"/>
          <w:sz w:val="24"/>
          <w:szCs w:val="24"/>
        </w:rPr>
        <w:t>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Department of Health Sciences, 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Northeastern University, Boston, MA, USA</w:t>
      </w:r>
    </w:p>
    <w:p>
      <w:pPr>
        <w:pStyle w:val="Phon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s of </w:t>
      </w:r>
      <w:r>
        <w:rPr>
          <w:rFonts w:cs="Times New Roman" w:ascii="Times New Roman" w:hAnsi="Times New Roman"/>
          <w:sz w:val="24"/>
          <w:szCs w:val="24"/>
        </w:rPr>
        <w:t>Environmental Health and Epidemiology, Harvard University, 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8</w:t>
      </w:r>
      <w:r>
        <w:rPr>
          <w:rFonts w:cs="Times New Roman" w:ascii="Times New Roman" w:hAnsi="Times New Roman"/>
          <w:i w:val="false"/>
          <w:sz w:val="24"/>
          <w:szCs w:val="24"/>
        </w:rPr>
        <w:t>Center of Molecular and Genetic Epidemiology, Department of Environmental and Occupational Health, Università degli Studi di Milano and IRCCS Fondazione Ca’ Granda Ospedale Maggiore Policlinico, Milan, Italy</w:t>
      </w:r>
    </w:p>
    <w:p>
      <w:pPr>
        <w:pStyle w:val="Emai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209 Savage Hall, Division of Nutritional Sciences, Cornell University, Ithaca, NY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address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SMW: 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mw38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AGC: 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ac347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PJS: 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pjs13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MTW: 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mtw1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AL:</w:t>
        <w:tab/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ALITONJUA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W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scott.weiss@channing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MG: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</w:rPr>
          <w:t>jmgaziano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LT: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</w:rPr>
          <w:t>KL.Tucker@neu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B: 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abaccare@hsph.harvard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ab/>
        <w:t xml:space="preserve">JS: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JSCHWRTZ@hsph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B: </w:t>
      </w: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</w:rPr>
          <w:t>abaccare@hsph.harvard.edu</w:t>
        </w:r>
      </w:hyperlink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C: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</w:rPr>
          <w:t>pac6@cornell.edu</w:t>
        </w:r>
      </w:hyperlink>
      <w:r>
        <w:br w:type="page"/>
      </w:r>
    </w:p>
    <w:p>
      <w:pPr>
        <w:pStyle w:val="Normal"/>
        <w:ind w:left="-45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</w:t>
      </w:r>
      <w:r>
        <w:rPr>
          <w:rFonts w:cs="Times New Roman" w:ascii="Times New Roman" w:hAnsi="Times New Roman"/>
          <w:sz w:val="24"/>
          <w:szCs w:val="24"/>
        </w:rPr>
        <w:t xml:space="preserve"> Gene-nutrient interactions and Alu element methylation.  The most statistically </w:t>
      </w:r>
    </w:p>
    <w:p>
      <w:pPr>
        <w:pStyle w:val="Normal"/>
        <w:tabs>
          <w:tab w:val="clear" w:pos="708"/>
          <w:tab w:val="left" w:pos="-180" w:leader="none"/>
        </w:tabs>
        <w:ind w:left="-45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gnificant associations (P≤0.02) for SNP by nutrient interactions in relation to the global genomic </w:t>
      </w:r>
    </w:p>
    <w:p>
      <w:pPr>
        <w:pStyle w:val="Normal"/>
        <w:tabs>
          <w:tab w:val="clear" w:pos="708"/>
          <w:tab w:val="left" w:pos="-180" w:leader="none"/>
        </w:tabs>
        <w:ind w:left="-45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NA methylation phenotype (Alu elements) for men in the Normative Aging Study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tbl>
      <w:tblPr>
        <w:tblW w:w="981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170"/>
        <w:gridCol w:w="1260"/>
        <w:gridCol w:w="630"/>
        <w:gridCol w:w="810"/>
        <w:gridCol w:w="1620"/>
        <w:gridCol w:w="900"/>
        <w:gridCol w:w="720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#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minal P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β Coefficient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d allel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d allele frequency (%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tic Model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ate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1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SLC25A3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3098243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58E-03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43%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2502741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.78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46467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05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SLC46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1771994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08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2.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G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87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17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46299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57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4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7578575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82E-02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1%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Vitamin B-6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T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64567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0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%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645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7E-0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837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E-0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7491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249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588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249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370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L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420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9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58869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8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192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57564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556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5289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22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681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19A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9482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E-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Vitamin B-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PGS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rs10106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E-0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P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rs44514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9951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E-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HCYL2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rs1665105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E-02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%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</w:t>
            </w:r>
          </w:p>
        </w:tc>
      </w:tr>
    </w:tbl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Model adjusted for age, smoking, and residuals of plasma folate, plasma vitamin B-6, and plasma vitamin B-12; forward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/>
      </w:pPr>
      <w:r>
        <w:rPr>
          <w:rFonts w:cs="Times New Roman" w:ascii="Times New Roman" w:hAnsi="Times New Roman"/>
        </w:rPr>
        <w:t xml:space="preserve">strand allele shown; rs# represents SNP involved in interaction; beta coefficient is for SNP x nutrient interaction term.  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False Discovery Rate-adjusted P values reached significance threshold of 0.2. 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</w:rPr>
        <w:t xml:space="preserve">Sparse data (fewer than 5 individuals per category) for some genotype categories of this SNP. 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SNP maps to more than one gene (rs699517 also maps to </w:t>
      </w:r>
      <w:r>
        <w:rPr>
          <w:rFonts w:cs="Times New Roman" w:ascii="Times New Roman" w:hAnsi="Times New Roman"/>
          <w:i/>
        </w:rPr>
        <w:t>ENOSF1</w:t>
      </w:r>
      <w:r>
        <w:rPr>
          <w:rFonts w:cs="Times New Roman" w:ascii="Times New Roman" w:hAnsi="Times New Roman"/>
        </w:rPr>
        <w:t xml:space="preserve">). 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Lower quality SNP.</w:t>
      </w:r>
    </w:p>
    <w:p>
      <w:pPr>
        <w:pStyle w:val="Normal"/>
        <w:tabs>
          <w:tab w:val="clear" w:pos="708"/>
          <w:tab w:val="left" w:pos="2612" w:leader="none"/>
        </w:tabs>
        <w:ind w:left="-450" w:hanging="0"/>
        <w:rPr/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D:Dominant; R:Recessive; A:Additive; O:Overdominant.</w:t>
      </w:r>
    </w:p>
    <w:p>
      <w:pPr>
        <w:pStyle w:val="Normal"/>
        <w:tabs>
          <w:tab w:val="clear" w:pos="708"/>
          <w:tab w:val="left" w:pos="2612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>5’:5’ region; 3’:3’ region; CN:Coding nonsynonymous; CS:Coding synonymous; I:Intronic.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Calibri" w:cs="Arial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Abstract">
    <w:name w:val="abstract"/>
    <w:basedOn w:val="Normal"/>
    <w:next w:val="Keywords"/>
    <w:qFormat/>
    <w:pPr>
      <w:spacing w:before="120" w:after="0"/>
    </w:pPr>
    <w:rPr/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Title">
    <w:name w:val="title"/>
    <w:basedOn w:val="Normal"/>
    <w:next w:val="Author"/>
    <w:qFormat/>
    <w:pPr/>
    <w:rPr>
      <w:b/>
      <w:sz w:val="36"/>
    </w:rPr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/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/>
  </w:style>
  <w:style w:type="paragraph" w:styleId="Tablelegend">
    <w:name w:val="tablelegend"/>
    <w:basedOn w:val="Normal"/>
    <w:next w:val="Norma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MediumList1Accent61">
    <w:name w:val="Medium List 1 - Accent 6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eastAsia="Calibri" w:cs="Arial"/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MediumShading2Accent61">
    <w:name w:val="Medium Shading 2 - Accent 6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Grid3Accent51">
    <w:name w:val="Medium Grid 3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LightShadingAccent51">
    <w:name w:val="Light Shading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w38@cornell.edu" TargetMode="External"/><Relationship Id="rId3" Type="http://schemas.openxmlformats.org/officeDocument/2006/relationships/hyperlink" Target="mailto:ac347@cornell.edu" TargetMode="External"/><Relationship Id="rId4" Type="http://schemas.openxmlformats.org/officeDocument/2006/relationships/hyperlink" Target="mailto:pjs13@cornell.edu" TargetMode="External"/><Relationship Id="rId5" Type="http://schemas.openxmlformats.org/officeDocument/2006/relationships/hyperlink" Target="mailto:mtw1@cornell.edu" TargetMode="External"/><Relationship Id="rId6" Type="http://schemas.openxmlformats.org/officeDocument/2006/relationships/hyperlink" Target="mailto:ALITONJUA@PARTNERS.ORG" TargetMode="External"/><Relationship Id="rId7" Type="http://schemas.openxmlformats.org/officeDocument/2006/relationships/hyperlink" Target="mailto:scott.weiss@channing.harvard.edu" TargetMode="External"/><Relationship Id="rId8" Type="http://schemas.openxmlformats.org/officeDocument/2006/relationships/hyperlink" Target="mailto:jmgaziano@partners.org" TargetMode="External"/><Relationship Id="rId9" Type="http://schemas.openxmlformats.org/officeDocument/2006/relationships/hyperlink" Target="mailto:KL.Tucker@neu.edu" TargetMode="External"/><Relationship Id="rId10" Type="http://schemas.openxmlformats.org/officeDocument/2006/relationships/hyperlink" Target="mailto:abaccare@hsph.harvard.edu" TargetMode="External"/><Relationship Id="rId11" Type="http://schemas.openxmlformats.org/officeDocument/2006/relationships/hyperlink" Target="mailto:JSCHWRTZ@hsph.harvard.edu" TargetMode="External"/><Relationship Id="rId12" Type="http://schemas.openxmlformats.org/officeDocument/2006/relationships/hyperlink" Target="mailto:abaccare@hsph.harvard.edu" TargetMode="External"/><Relationship Id="rId13" Type="http://schemas.openxmlformats.org/officeDocument/2006/relationships/hyperlink" Target="mailto:pac6@cornell.edu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cassanogroup\Research Projects\NAS\NAS Folate Metabolic Network Project\NAS NS SNPs CVD\SMW Hcy analysis\Manuscript\Manuscript instructions\Human Genetics Word Template\sv-jour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20:34:00Z</dcterms:created>
  <dc:creator>pac6lab</dc:creator>
  <dc:description/>
  <cp:keywords/>
  <dc:language>en-US</dc:language>
  <cp:lastModifiedBy>Patricia Cassano</cp:lastModifiedBy>
  <cp:lastPrinted>2011-09-11T11:17:00Z</cp:lastPrinted>
  <dcterms:modified xsi:type="dcterms:W3CDTF">2011-11-20T20:34:00Z</dcterms:modified>
  <cp:revision>2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